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842"/>
        <w:gridCol w:w="2410"/>
        <w:gridCol w:w="2409"/>
      </w:tblGrid>
      <w:tr w:rsidR="00897CA9" w:rsidRPr="002D0C67" w14:paraId="219F8594" w14:textId="77777777" w:rsidTr="00AA1A79">
        <w:tc>
          <w:tcPr>
            <w:tcW w:w="1413" w:type="dxa"/>
            <w:tcBorders>
              <w:top w:val="nil"/>
              <w:left w:val="nil"/>
              <w:right w:val="nil"/>
            </w:tcBorders>
          </w:tcPr>
          <w:p w14:paraId="64D7287A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D38B5A0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</w:tcBorders>
          </w:tcPr>
          <w:p w14:paraId="739C84C7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9" w:type="dxa"/>
            <w:gridSpan w:val="2"/>
          </w:tcPr>
          <w:p w14:paraId="569EB556" w14:textId="77777777" w:rsidR="00897CA9" w:rsidRPr="002D0C67" w:rsidRDefault="00897CA9" w:rsidP="00AA1A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gular bands contained in histological tissue block(s)</w:t>
            </w:r>
          </w:p>
        </w:tc>
      </w:tr>
      <w:tr w:rsidR="00897CA9" w:rsidRPr="002D0C67" w14:paraId="5F27C7F1" w14:textId="77777777" w:rsidTr="00AA1A79">
        <w:tc>
          <w:tcPr>
            <w:tcW w:w="1413" w:type="dxa"/>
          </w:tcPr>
          <w:p w14:paraId="7FD4305D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ain ID</w:t>
            </w:r>
          </w:p>
        </w:tc>
        <w:tc>
          <w:tcPr>
            <w:tcW w:w="1276" w:type="dxa"/>
          </w:tcPr>
          <w:p w14:paraId="0A50696F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ab ID</w:t>
            </w:r>
          </w:p>
        </w:tc>
        <w:tc>
          <w:tcPr>
            <w:tcW w:w="1842" w:type="dxa"/>
          </w:tcPr>
          <w:p w14:paraId="49E96E5D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on of Slab in Brain </w:t>
            </w:r>
          </w:p>
        </w:tc>
        <w:tc>
          <w:tcPr>
            <w:tcW w:w="2410" w:type="dxa"/>
          </w:tcPr>
          <w:p w14:paraId="1B3BB19D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pendyma-in gradient </w:t>
            </w:r>
          </w:p>
        </w:tc>
        <w:tc>
          <w:tcPr>
            <w:tcW w:w="2409" w:type="dxa"/>
          </w:tcPr>
          <w:p w14:paraId="5C19A6FB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gradient</w:t>
            </w:r>
          </w:p>
        </w:tc>
      </w:tr>
      <w:tr w:rsidR="00897CA9" w:rsidRPr="002D0C67" w14:paraId="2B172B99" w14:textId="77777777" w:rsidTr="00AA1A79">
        <w:tc>
          <w:tcPr>
            <w:tcW w:w="1413" w:type="dxa"/>
            <w:vMerge w:val="restart"/>
          </w:tcPr>
          <w:p w14:paraId="17084F61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#1</w:t>
            </w:r>
          </w:p>
          <w:p w14:paraId="142E63D0" w14:textId="6445DE32" w:rsidR="00BA51C6" w:rsidRPr="002D0C67" w:rsidRDefault="00BA51C6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2B7CE52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1F</w:t>
            </w:r>
          </w:p>
        </w:tc>
        <w:tc>
          <w:tcPr>
            <w:tcW w:w="1842" w:type="dxa"/>
          </w:tcPr>
          <w:p w14:paraId="7072FC9F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2410" w:type="dxa"/>
          </w:tcPr>
          <w:p w14:paraId="065261FE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2185F510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</w:tr>
      <w:tr w:rsidR="00897CA9" w:rsidRPr="002D0C67" w14:paraId="569C1D3A" w14:textId="77777777" w:rsidTr="00AA1A79">
        <w:tc>
          <w:tcPr>
            <w:tcW w:w="1413" w:type="dxa"/>
            <w:vMerge/>
          </w:tcPr>
          <w:p w14:paraId="32F05CAE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205FB8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1M</w:t>
            </w:r>
          </w:p>
        </w:tc>
        <w:tc>
          <w:tcPr>
            <w:tcW w:w="1842" w:type="dxa"/>
          </w:tcPr>
          <w:p w14:paraId="5704EDE2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2410" w:type="dxa"/>
          </w:tcPr>
          <w:p w14:paraId="7326E159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35A002E7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 4</w:t>
            </w:r>
          </w:p>
        </w:tc>
      </w:tr>
      <w:tr w:rsidR="00897CA9" w:rsidRPr="002D0C67" w14:paraId="3F15D9DF" w14:textId="77777777" w:rsidTr="00AA1A79">
        <w:tc>
          <w:tcPr>
            <w:tcW w:w="1413" w:type="dxa"/>
            <w:vMerge/>
          </w:tcPr>
          <w:p w14:paraId="3E1A1496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9948228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1C</w:t>
            </w:r>
          </w:p>
        </w:tc>
        <w:tc>
          <w:tcPr>
            <w:tcW w:w="1842" w:type="dxa"/>
          </w:tcPr>
          <w:p w14:paraId="2151ECD5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udal </w:t>
            </w:r>
          </w:p>
        </w:tc>
        <w:tc>
          <w:tcPr>
            <w:tcW w:w="2410" w:type="dxa"/>
          </w:tcPr>
          <w:p w14:paraId="5EF778F9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56E8E13E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 3</w:t>
            </w:r>
          </w:p>
        </w:tc>
      </w:tr>
      <w:tr w:rsidR="00897CA9" w:rsidRPr="002D0C67" w14:paraId="76EE3A9D" w14:textId="77777777" w:rsidTr="00AA1A79">
        <w:tc>
          <w:tcPr>
            <w:tcW w:w="1413" w:type="dxa"/>
            <w:vMerge w:val="restart"/>
          </w:tcPr>
          <w:p w14:paraId="44540B64" w14:textId="6A618597" w:rsidR="00BA51C6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#2</w:t>
            </w:r>
          </w:p>
        </w:tc>
        <w:tc>
          <w:tcPr>
            <w:tcW w:w="1276" w:type="dxa"/>
          </w:tcPr>
          <w:p w14:paraId="6745CAD3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2F </w:t>
            </w:r>
          </w:p>
        </w:tc>
        <w:tc>
          <w:tcPr>
            <w:tcW w:w="1842" w:type="dxa"/>
          </w:tcPr>
          <w:p w14:paraId="7B82F623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2410" w:type="dxa"/>
          </w:tcPr>
          <w:p w14:paraId="6A2995B9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5 (Block #1)</w:t>
            </w:r>
          </w:p>
          <w:p w14:paraId="5861C188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 12 (Block #2)</w:t>
            </w:r>
          </w:p>
        </w:tc>
        <w:tc>
          <w:tcPr>
            <w:tcW w:w="2409" w:type="dxa"/>
          </w:tcPr>
          <w:p w14:paraId="394A6AC1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-16 </w:t>
            </w:r>
          </w:p>
        </w:tc>
      </w:tr>
      <w:tr w:rsidR="00897CA9" w:rsidRPr="002D0C67" w14:paraId="20E4B395" w14:textId="77777777" w:rsidTr="00AA1A79">
        <w:tc>
          <w:tcPr>
            <w:tcW w:w="1413" w:type="dxa"/>
            <w:vMerge/>
          </w:tcPr>
          <w:p w14:paraId="2C4B8456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8208EE9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2M </w:t>
            </w:r>
          </w:p>
        </w:tc>
        <w:tc>
          <w:tcPr>
            <w:tcW w:w="1842" w:type="dxa"/>
          </w:tcPr>
          <w:p w14:paraId="44177F46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410" w:type="dxa"/>
          </w:tcPr>
          <w:p w14:paraId="547A7938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79893C8C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-6 </w:t>
            </w:r>
          </w:p>
        </w:tc>
      </w:tr>
      <w:tr w:rsidR="00897CA9" w:rsidRPr="002D0C67" w14:paraId="1E9FDCD4" w14:textId="77777777" w:rsidTr="00AA1A79">
        <w:tc>
          <w:tcPr>
            <w:tcW w:w="1413" w:type="dxa"/>
            <w:vMerge/>
          </w:tcPr>
          <w:p w14:paraId="00CA2430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DAFCBC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2C </w:t>
            </w:r>
          </w:p>
        </w:tc>
        <w:tc>
          <w:tcPr>
            <w:tcW w:w="1842" w:type="dxa"/>
          </w:tcPr>
          <w:p w14:paraId="1D1E9416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dal</w:t>
            </w:r>
          </w:p>
        </w:tc>
        <w:tc>
          <w:tcPr>
            <w:tcW w:w="2410" w:type="dxa"/>
          </w:tcPr>
          <w:p w14:paraId="3923E27D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-5 </w:t>
            </w:r>
          </w:p>
        </w:tc>
        <w:tc>
          <w:tcPr>
            <w:tcW w:w="2409" w:type="dxa"/>
          </w:tcPr>
          <w:p w14:paraId="30B4AEBA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 24</w:t>
            </w:r>
          </w:p>
        </w:tc>
      </w:tr>
      <w:tr w:rsidR="00897CA9" w:rsidRPr="002D0C67" w14:paraId="0CE18A76" w14:textId="77777777" w:rsidTr="00AA1A79">
        <w:tc>
          <w:tcPr>
            <w:tcW w:w="1413" w:type="dxa"/>
            <w:vMerge w:val="restart"/>
          </w:tcPr>
          <w:p w14:paraId="75E780E3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#3</w:t>
            </w:r>
          </w:p>
        </w:tc>
        <w:tc>
          <w:tcPr>
            <w:tcW w:w="1276" w:type="dxa"/>
          </w:tcPr>
          <w:p w14:paraId="4D48766E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3F </w:t>
            </w:r>
          </w:p>
        </w:tc>
        <w:tc>
          <w:tcPr>
            <w:tcW w:w="1842" w:type="dxa"/>
          </w:tcPr>
          <w:p w14:paraId="6FF43E70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ontal </w:t>
            </w:r>
          </w:p>
        </w:tc>
        <w:tc>
          <w:tcPr>
            <w:tcW w:w="2410" w:type="dxa"/>
          </w:tcPr>
          <w:p w14:paraId="080C3EC9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 4 (Block #1)</w:t>
            </w:r>
          </w:p>
          <w:p w14:paraId="58D14E4E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2 (Block #2)</w:t>
            </w:r>
          </w:p>
        </w:tc>
        <w:tc>
          <w:tcPr>
            <w:tcW w:w="2409" w:type="dxa"/>
          </w:tcPr>
          <w:p w14:paraId="70B5E365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 24</w:t>
            </w:r>
          </w:p>
        </w:tc>
      </w:tr>
      <w:tr w:rsidR="00897CA9" w:rsidRPr="002D0C67" w14:paraId="6891C2B2" w14:textId="77777777" w:rsidTr="00AA1A79">
        <w:tc>
          <w:tcPr>
            <w:tcW w:w="1413" w:type="dxa"/>
            <w:vMerge/>
          </w:tcPr>
          <w:p w14:paraId="43899294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C91D12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3M </w:t>
            </w:r>
          </w:p>
        </w:tc>
        <w:tc>
          <w:tcPr>
            <w:tcW w:w="1842" w:type="dxa"/>
          </w:tcPr>
          <w:p w14:paraId="316D0532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410" w:type="dxa"/>
          </w:tcPr>
          <w:p w14:paraId="3E6D17D8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-10 </w:t>
            </w:r>
          </w:p>
        </w:tc>
        <w:tc>
          <w:tcPr>
            <w:tcW w:w="2409" w:type="dxa"/>
          </w:tcPr>
          <w:p w14:paraId="7A389AA6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, 23, 24 </w:t>
            </w:r>
          </w:p>
        </w:tc>
      </w:tr>
      <w:tr w:rsidR="00897CA9" w:rsidRPr="002D0C67" w14:paraId="6089D66C" w14:textId="77777777" w:rsidTr="00AA1A79">
        <w:tc>
          <w:tcPr>
            <w:tcW w:w="1413" w:type="dxa"/>
            <w:vMerge/>
          </w:tcPr>
          <w:p w14:paraId="3AE71230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DB18804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3C </w:t>
            </w:r>
          </w:p>
        </w:tc>
        <w:tc>
          <w:tcPr>
            <w:tcW w:w="1842" w:type="dxa"/>
          </w:tcPr>
          <w:p w14:paraId="2EBBCD5B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udal </w:t>
            </w:r>
          </w:p>
        </w:tc>
        <w:tc>
          <w:tcPr>
            <w:tcW w:w="2410" w:type="dxa"/>
          </w:tcPr>
          <w:p w14:paraId="75C1F5F8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-6 </w:t>
            </w:r>
          </w:p>
        </w:tc>
        <w:tc>
          <w:tcPr>
            <w:tcW w:w="2409" w:type="dxa"/>
          </w:tcPr>
          <w:p w14:paraId="2D062A19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, 12</w:t>
            </w:r>
          </w:p>
        </w:tc>
      </w:tr>
      <w:tr w:rsidR="00897CA9" w:rsidRPr="002D0C67" w14:paraId="38926BD0" w14:textId="77777777" w:rsidTr="00AA1A79">
        <w:tc>
          <w:tcPr>
            <w:tcW w:w="1413" w:type="dxa"/>
            <w:vMerge w:val="restart"/>
          </w:tcPr>
          <w:p w14:paraId="22F3E92B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#4</w:t>
            </w:r>
          </w:p>
        </w:tc>
        <w:tc>
          <w:tcPr>
            <w:tcW w:w="1276" w:type="dxa"/>
          </w:tcPr>
          <w:p w14:paraId="0244DABC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S 4F </w:t>
            </w:r>
          </w:p>
        </w:tc>
        <w:tc>
          <w:tcPr>
            <w:tcW w:w="1842" w:type="dxa"/>
          </w:tcPr>
          <w:p w14:paraId="2688160C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2410" w:type="dxa"/>
          </w:tcPr>
          <w:p w14:paraId="4DC2833B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6 (Block #1)</w:t>
            </w:r>
          </w:p>
          <w:p w14:paraId="3A315A1B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13 (Block #2)</w:t>
            </w:r>
          </w:p>
        </w:tc>
        <w:tc>
          <w:tcPr>
            <w:tcW w:w="2409" w:type="dxa"/>
          </w:tcPr>
          <w:p w14:paraId="125A9853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 23</w:t>
            </w:r>
          </w:p>
        </w:tc>
      </w:tr>
      <w:tr w:rsidR="00897CA9" w:rsidRPr="002D0C67" w14:paraId="5CB7EC54" w14:textId="77777777" w:rsidTr="00AA1A79">
        <w:tc>
          <w:tcPr>
            <w:tcW w:w="1413" w:type="dxa"/>
            <w:vMerge/>
          </w:tcPr>
          <w:p w14:paraId="643EE539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ECB3AA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4M</w:t>
            </w:r>
          </w:p>
        </w:tc>
        <w:tc>
          <w:tcPr>
            <w:tcW w:w="1842" w:type="dxa"/>
          </w:tcPr>
          <w:p w14:paraId="22B5798B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410" w:type="dxa"/>
          </w:tcPr>
          <w:p w14:paraId="27049BD8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76DB78D8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-8 </w:t>
            </w:r>
          </w:p>
        </w:tc>
      </w:tr>
      <w:tr w:rsidR="00897CA9" w:rsidRPr="002D0C67" w14:paraId="20C80649" w14:textId="77777777" w:rsidTr="00AA1A79">
        <w:tc>
          <w:tcPr>
            <w:tcW w:w="1413" w:type="dxa"/>
            <w:vMerge/>
          </w:tcPr>
          <w:p w14:paraId="16F24815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7C400E1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 4C</w:t>
            </w:r>
          </w:p>
        </w:tc>
        <w:tc>
          <w:tcPr>
            <w:tcW w:w="1842" w:type="dxa"/>
          </w:tcPr>
          <w:p w14:paraId="65629ADE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dal</w:t>
            </w:r>
          </w:p>
        </w:tc>
        <w:tc>
          <w:tcPr>
            <w:tcW w:w="2410" w:type="dxa"/>
          </w:tcPr>
          <w:p w14:paraId="12DC1C67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3 (Block #1)</w:t>
            </w:r>
          </w:p>
          <w:p w14:paraId="213A6885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1 (Block #2)</w:t>
            </w:r>
          </w:p>
        </w:tc>
        <w:tc>
          <w:tcPr>
            <w:tcW w:w="2409" w:type="dxa"/>
          </w:tcPr>
          <w:p w14:paraId="58C88CA2" w14:textId="77777777" w:rsidR="00897CA9" w:rsidRPr="003640D9" w:rsidRDefault="00897CA9" w:rsidP="00AA1A79">
            <w:pPr>
              <w:rPr>
                <w:rFonts w:ascii="Times New Roman" w:hAnsi="Times New Roman" w:cs="Times New Roman"/>
                <w:highlight w:val="yellow"/>
              </w:rPr>
            </w:pPr>
            <w:r w:rsidRPr="001C4A9F">
              <w:rPr>
                <w:rFonts w:ascii="Times New Roman" w:hAnsi="Times New Roman" w:cs="Times New Roman"/>
              </w:rPr>
              <w:t>13-15</w:t>
            </w:r>
          </w:p>
        </w:tc>
      </w:tr>
      <w:tr w:rsidR="00897CA9" w:rsidRPr="002D0C67" w14:paraId="3B02792C" w14:textId="77777777" w:rsidTr="00AA1A79">
        <w:tc>
          <w:tcPr>
            <w:tcW w:w="1413" w:type="dxa"/>
            <w:vMerge w:val="restart"/>
          </w:tcPr>
          <w:p w14:paraId="34A5D36C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#1</w:t>
            </w:r>
          </w:p>
        </w:tc>
        <w:tc>
          <w:tcPr>
            <w:tcW w:w="1276" w:type="dxa"/>
          </w:tcPr>
          <w:p w14:paraId="58AC92DA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1F</w:t>
            </w:r>
          </w:p>
        </w:tc>
        <w:tc>
          <w:tcPr>
            <w:tcW w:w="1842" w:type="dxa"/>
          </w:tcPr>
          <w:p w14:paraId="6F8A8D02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2410" w:type="dxa"/>
          </w:tcPr>
          <w:p w14:paraId="3150816F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788254F7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4</w:t>
            </w:r>
          </w:p>
        </w:tc>
      </w:tr>
      <w:tr w:rsidR="00897CA9" w:rsidRPr="002D0C67" w14:paraId="6A8425F8" w14:textId="77777777" w:rsidTr="00AA1A79">
        <w:tc>
          <w:tcPr>
            <w:tcW w:w="1413" w:type="dxa"/>
            <w:vMerge/>
          </w:tcPr>
          <w:p w14:paraId="68EF671F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353FDCF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1M </w:t>
            </w:r>
          </w:p>
        </w:tc>
        <w:tc>
          <w:tcPr>
            <w:tcW w:w="1842" w:type="dxa"/>
          </w:tcPr>
          <w:p w14:paraId="083CB71C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410" w:type="dxa"/>
          </w:tcPr>
          <w:p w14:paraId="1C495689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44898370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11</w:t>
            </w:r>
          </w:p>
        </w:tc>
      </w:tr>
      <w:tr w:rsidR="00897CA9" w:rsidRPr="002D0C67" w14:paraId="7C756E1D" w14:textId="77777777" w:rsidTr="00AA1A79">
        <w:tc>
          <w:tcPr>
            <w:tcW w:w="1413" w:type="dxa"/>
            <w:vMerge/>
          </w:tcPr>
          <w:p w14:paraId="6AB18377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70D6D68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1C</w:t>
            </w:r>
          </w:p>
        </w:tc>
        <w:tc>
          <w:tcPr>
            <w:tcW w:w="1842" w:type="dxa"/>
          </w:tcPr>
          <w:p w14:paraId="192B0E51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dal</w:t>
            </w:r>
          </w:p>
        </w:tc>
        <w:tc>
          <w:tcPr>
            <w:tcW w:w="2410" w:type="dxa"/>
          </w:tcPr>
          <w:p w14:paraId="23D1039B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24842468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10</w:t>
            </w:r>
          </w:p>
        </w:tc>
      </w:tr>
      <w:tr w:rsidR="00897CA9" w:rsidRPr="002D0C67" w14:paraId="4AC35198" w14:textId="77777777" w:rsidTr="00AA1A79">
        <w:tc>
          <w:tcPr>
            <w:tcW w:w="1413" w:type="dxa"/>
            <w:vMerge w:val="restart"/>
          </w:tcPr>
          <w:p w14:paraId="400E418D" w14:textId="77777777" w:rsidR="00897CA9" w:rsidRPr="002D0C67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#2</w:t>
            </w:r>
          </w:p>
        </w:tc>
        <w:tc>
          <w:tcPr>
            <w:tcW w:w="1276" w:type="dxa"/>
          </w:tcPr>
          <w:p w14:paraId="7DF5912A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2F </w:t>
            </w:r>
          </w:p>
        </w:tc>
        <w:tc>
          <w:tcPr>
            <w:tcW w:w="1842" w:type="dxa"/>
          </w:tcPr>
          <w:p w14:paraId="50CEFB62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ontal </w:t>
            </w:r>
          </w:p>
        </w:tc>
        <w:tc>
          <w:tcPr>
            <w:tcW w:w="2410" w:type="dxa"/>
          </w:tcPr>
          <w:p w14:paraId="2F8EB3A6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108EA101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4</w:t>
            </w:r>
          </w:p>
        </w:tc>
      </w:tr>
      <w:tr w:rsidR="00897CA9" w:rsidRPr="002D0C67" w14:paraId="797BA86D" w14:textId="77777777" w:rsidTr="00AA1A79">
        <w:tc>
          <w:tcPr>
            <w:tcW w:w="1413" w:type="dxa"/>
            <w:vMerge/>
          </w:tcPr>
          <w:p w14:paraId="421E10D5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788257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2M </w:t>
            </w:r>
          </w:p>
        </w:tc>
        <w:tc>
          <w:tcPr>
            <w:tcW w:w="1842" w:type="dxa"/>
          </w:tcPr>
          <w:p w14:paraId="282CF79C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410" w:type="dxa"/>
          </w:tcPr>
          <w:p w14:paraId="6023D165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5924F298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11</w:t>
            </w:r>
          </w:p>
        </w:tc>
      </w:tr>
      <w:tr w:rsidR="00897CA9" w:rsidRPr="002D0C67" w14:paraId="21B2B7FF" w14:textId="77777777" w:rsidTr="00AA1A79">
        <w:tc>
          <w:tcPr>
            <w:tcW w:w="1413" w:type="dxa"/>
            <w:vMerge/>
          </w:tcPr>
          <w:p w14:paraId="17F95D6E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81F3F1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2C </w:t>
            </w:r>
          </w:p>
        </w:tc>
        <w:tc>
          <w:tcPr>
            <w:tcW w:w="1842" w:type="dxa"/>
          </w:tcPr>
          <w:p w14:paraId="18783A1F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udal </w:t>
            </w:r>
          </w:p>
        </w:tc>
        <w:tc>
          <w:tcPr>
            <w:tcW w:w="2410" w:type="dxa"/>
          </w:tcPr>
          <w:p w14:paraId="575A7B5F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453BC99F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8</w:t>
            </w:r>
          </w:p>
        </w:tc>
      </w:tr>
      <w:tr w:rsidR="00897CA9" w:rsidRPr="002D0C67" w14:paraId="473E845A" w14:textId="77777777" w:rsidTr="00AA1A79">
        <w:tc>
          <w:tcPr>
            <w:tcW w:w="1413" w:type="dxa"/>
            <w:vMerge w:val="restart"/>
          </w:tcPr>
          <w:p w14:paraId="6049864E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#3</w:t>
            </w:r>
          </w:p>
        </w:tc>
        <w:tc>
          <w:tcPr>
            <w:tcW w:w="1276" w:type="dxa"/>
          </w:tcPr>
          <w:p w14:paraId="7FB241E9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3F</w:t>
            </w:r>
          </w:p>
        </w:tc>
        <w:tc>
          <w:tcPr>
            <w:tcW w:w="1842" w:type="dxa"/>
          </w:tcPr>
          <w:p w14:paraId="74979734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ntal</w:t>
            </w:r>
          </w:p>
        </w:tc>
        <w:tc>
          <w:tcPr>
            <w:tcW w:w="2410" w:type="dxa"/>
          </w:tcPr>
          <w:p w14:paraId="7690A6FD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13</w:t>
            </w:r>
          </w:p>
        </w:tc>
        <w:tc>
          <w:tcPr>
            <w:tcW w:w="2409" w:type="dxa"/>
          </w:tcPr>
          <w:p w14:paraId="266336EA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-24</w:t>
            </w:r>
          </w:p>
        </w:tc>
      </w:tr>
      <w:tr w:rsidR="00897CA9" w:rsidRPr="002D0C67" w14:paraId="1BFEAC2C" w14:textId="77777777" w:rsidTr="00AA1A79">
        <w:tc>
          <w:tcPr>
            <w:tcW w:w="1413" w:type="dxa"/>
            <w:vMerge/>
          </w:tcPr>
          <w:p w14:paraId="44684643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F5C62CF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3M </w:t>
            </w:r>
          </w:p>
        </w:tc>
        <w:tc>
          <w:tcPr>
            <w:tcW w:w="1842" w:type="dxa"/>
          </w:tcPr>
          <w:p w14:paraId="4647A3AC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ddle </w:t>
            </w:r>
          </w:p>
        </w:tc>
        <w:tc>
          <w:tcPr>
            <w:tcW w:w="2410" w:type="dxa"/>
          </w:tcPr>
          <w:p w14:paraId="455EDCB8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63465383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11</w:t>
            </w:r>
          </w:p>
        </w:tc>
      </w:tr>
      <w:tr w:rsidR="00897CA9" w:rsidRPr="002D0C67" w14:paraId="5759D911" w14:textId="77777777" w:rsidTr="00AA1A79">
        <w:tc>
          <w:tcPr>
            <w:tcW w:w="1413" w:type="dxa"/>
            <w:vMerge/>
          </w:tcPr>
          <w:p w14:paraId="141FD6D3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4811107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 3C </w:t>
            </w:r>
          </w:p>
        </w:tc>
        <w:tc>
          <w:tcPr>
            <w:tcW w:w="1842" w:type="dxa"/>
          </w:tcPr>
          <w:p w14:paraId="0677121D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udal </w:t>
            </w:r>
          </w:p>
        </w:tc>
        <w:tc>
          <w:tcPr>
            <w:tcW w:w="2410" w:type="dxa"/>
          </w:tcPr>
          <w:p w14:paraId="20FE8A79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601316AD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23</w:t>
            </w:r>
          </w:p>
        </w:tc>
      </w:tr>
      <w:tr w:rsidR="00897CA9" w:rsidRPr="002D0C67" w14:paraId="58E26772" w14:textId="77777777" w:rsidTr="00AA1A79">
        <w:tc>
          <w:tcPr>
            <w:tcW w:w="1413" w:type="dxa"/>
            <w:vMerge w:val="restart"/>
          </w:tcPr>
          <w:p w14:paraId="2CE9426F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#4</w:t>
            </w:r>
          </w:p>
        </w:tc>
        <w:tc>
          <w:tcPr>
            <w:tcW w:w="1276" w:type="dxa"/>
          </w:tcPr>
          <w:p w14:paraId="0BA66D53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4F</w:t>
            </w:r>
          </w:p>
        </w:tc>
        <w:tc>
          <w:tcPr>
            <w:tcW w:w="1842" w:type="dxa"/>
          </w:tcPr>
          <w:p w14:paraId="0ABCCA32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rontal </w:t>
            </w:r>
          </w:p>
        </w:tc>
        <w:tc>
          <w:tcPr>
            <w:tcW w:w="2410" w:type="dxa"/>
          </w:tcPr>
          <w:p w14:paraId="07A586C2" w14:textId="77777777" w:rsidR="00897CA9" w:rsidRPr="00FD60EF" w:rsidRDefault="00897CA9" w:rsidP="00AA1A79">
            <w:pPr>
              <w:rPr>
                <w:rFonts w:ascii="Times New Roman" w:hAnsi="Times New Roman" w:cs="Times New Roman"/>
              </w:rPr>
            </w:pPr>
            <w:r w:rsidRPr="00FD60EF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2409" w:type="dxa"/>
          </w:tcPr>
          <w:p w14:paraId="742F627E" w14:textId="77777777" w:rsidR="00897CA9" w:rsidRPr="00FD60EF" w:rsidRDefault="00897CA9" w:rsidP="00AA1A79">
            <w:pPr>
              <w:rPr>
                <w:rFonts w:ascii="Times New Roman" w:hAnsi="Times New Roman" w:cs="Times New Roman"/>
              </w:rPr>
            </w:pPr>
            <w:r w:rsidRPr="00FD60EF">
              <w:rPr>
                <w:rFonts w:ascii="Times New Roman" w:hAnsi="Times New Roman" w:cs="Times New Roman"/>
              </w:rPr>
              <w:t>9-14</w:t>
            </w:r>
          </w:p>
        </w:tc>
      </w:tr>
      <w:tr w:rsidR="00897CA9" w:rsidRPr="002D0C67" w14:paraId="2AF5EA87" w14:textId="77777777" w:rsidTr="00AA1A79">
        <w:tc>
          <w:tcPr>
            <w:tcW w:w="1413" w:type="dxa"/>
            <w:vMerge/>
          </w:tcPr>
          <w:p w14:paraId="00A75B02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F5AFFFE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C 4C</w:t>
            </w:r>
          </w:p>
        </w:tc>
        <w:tc>
          <w:tcPr>
            <w:tcW w:w="1842" w:type="dxa"/>
          </w:tcPr>
          <w:p w14:paraId="511B89D1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udal </w:t>
            </w:r>
          </w:p>
        </w:tc>
        <w:tc>
          <w:tcPr>
            <w:tcW w:w="2410" w:type="dxa"/>
          </w:tcPr>
          <w:p w14:paraId="2882F467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9" w:type="dxa"/>
          </w:tcPr>
          <w:p w14:paraId="42E6CA91" w14:textId="77777777" w:rsidR="00897CA9" w:rsidRDefault="00897CA9" w:rsidP="00AA1A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0</w:t>
            </w:r>
          </w:p>
        </w:tc>
      </w:tr>
    </w:tbl>
    <w:p w14:paraId="37330C51" w14:textId="792FC01F" w:rsidR="00897CA9" w:rsidRDefault="000F739A" w:rsidP="00897C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897CA9" w:rsidRPr="00C125EC">
        <w:rPr>
          <w:rFonts w:ascii="Times New Roman" w:hAnsi="Times New Roman" w:cs="Times New Roman"/>
          <w:b/>
          <w:bCs/>
        </w:rPr>
        <w:t xml:space="preserve">Table </w:t>
      </w:r>
      <w:r w:rsidR="00897CA9">
        <w:rPr>
          <w:rFonts w:ascii="Times New Roman" w:hAnsi="Times New Roman" w:cs="Times New Roman"/>
          <w:b/>
          <w:bCs/>
        </w:rPr>
        <w:t>1</w:t>
      </w:r>
      <w:r w:rsidR="00897CA9" w:rsidRPr="008E0902">
        <w:rPr>
          <w:rFonts w:ascii="Times New Roman" w:hAnsi="Times New Roman" w:cs="Times New Roman"/>
        </w:rPr>
        <w:t xml:space="preserve">: Brain slab ID information and list of angular bands covered in resected tissue blocks for histology that exhibit an ependyma-in gradient of T1 and T2* relaxation times in periventricular white matter or no gradient. </w:t>
      </w:r>
      <w:r w:rsidR="00897CA9">
        <w:rPr>
          <w:rFonts w:ascii="Times New Roman" w:hAnsi="Times New Roman" w:cs="Times New Roman"/>
        </w:rPr>
        <w:t xml:space="preserve">The abbreviation MS refers to the brain of an individual with multiple sclerosis and the abbreviation HC refers to the brain of a healthy individual with no inflammatory or neurodegenerative disease. </w:t>
      </w:r>
    </w:p>
    <w:p w14:paraId="70053D42" w14:textId="77777777" w:rsidR="00F563F7" w:rsidRDefault="00F563F7"/>
    <w:sectPr w:rsidR="00F563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CA9"/>
    <w:rsid w:val="00045658"/>
    <w:rsid w:val="00051CE0"/>
    <w:rsid w:val="000A1C23"/>
    <w:rsid w:val="000C3B80"/>
    <w:rsid w:val="000C6698"/>
    <w:rsid w:val="000D2AF6"/>
    <w:rsid w:val="000D6012"/>
    <w:rsid w:val="000E57D9"/>
    <w:rsid w:val="000E75D3"/>
    <w:rsid w:val="000F3998"/>
    <w:rsid w:val="000F3DFA"/>
    <w:rsid w:val="000F739A"/>
    <w:rsid w:val="00121853"/>
    <w:rsid w:val="00126367"/>
    <w:rsid w:val="001312B5"/>
    <w:rsid w:val="00154CD9"/>
    <w:rsid w:val="00162ECF"/>
    <w:rsid w:val="0016774B"/>
    <w:rsid w:val="001D7969"/>
    <w:rsid w:val="00206412"/>
    <w:rsid w:val="00216C2C"/>
    <w:rsid w:val="00236977"/>
    <w:rsid w:val="0023736F"/>
    <w:rsid w:val="002465BA"/>
    <w:rsid w:val="00256AE3"/>
    <w:rsid w:val="00276D07"/>
    <w:rsid w:val="002A5D7B"/>
    <w:rsid w:val="002A7B27"/>
    <w:rsid w:val="002B3FAC"/>
    <w:rsid w:val="002B5F59"/>
    <w:rsid w:val="00312921"/>
    <w:rsid w:val="00326D9E"/>
    <w:rsid w:val="00332749"/>
    <w:rsid w:val="00342FB6"/>
    <w:rsid w:val="00353BD5"/>
    <w:rsid w:val="003639B9"/>
    <w:rsid w:val="00393807"/>
    <w:rsid w:val="003A2BB7"/>
    <w:rsid w:val="003C58C9"/>
    <w:rsid w:val="00415600"/>
    <w:rsid w:val="0041568D"/>
    <w:rsid w:val="00421253"/>
    <w:rsid w:val="004551F4"/>
    <w:rsid w:val="00477094"/>
    <w:rsid w:val="004A1CA6"/>
    <w:rsid w:val="004D3948"/>
    <w:rsid w:val="00503818"/>
    <w:rsid w:val="00512BA0"/>
    <w:rsid w:val="00552F6E"/>
    <w:rsid w:val="005702A6"/>
    <w:rsid w:val="005C22A3"/>
    <w:rsid w:val="005C2E93"/>
    <w:rsid w:val="005D76C8"/>
    <w:rsid w:val="005E12A3"/>
    <w:rsid w:val="005F37DF"/>
    <w:rsid w:val="0061393E"/>
    <w:rsid w:val="006544DA"/>
    <w:rsid w:val="0068469A"/>
    <w:rsid w:val="006B6A96"/>
    <w:rsid w:val="006C0E84"/>
    <w:rsid w:val="00730914"/>
    <w:rsid w:val="00730F70"/>
    <w:rsid w:val="00733EAC"/>
    <w:rsid w:val="00754EF9"/>
    <w:rsid w:val="00757D33"/>
    <w:rsid w:val="007856C0"/>
    <w:rsid w:val="007A4D5B"/>
    <w:rsid w:val="007C4D38"/>
    <w:rsid w:val="007E0CDA"/>
    <w:rsid w:val="00800ACF"/>
    <w:rsid w:val="0081068D"/>
    <w:rsid w:val="00817EDC"/>
    <w:rsid w:val="00830161"/>
    <w:rsid w:val="0086190B"/>
    <w:rsid w:val="00875B9E"/>
    <w:rsid w:val="00897CA9"/>
    <w:rsid w:val="008A105F"/>
    <w:rsid w:val="008A7E39"/>
    <w:rsid w:val="008B690D"/>
    <w:rsid w:val="008D679B"/>
    <w:rsid w:val="008E4C10"/>
    <w:rsid w:val="008E7FBD"/>
    <w:rsid w:val="008F3A69"/>
    <w:rsid w:val="009044F9"/>
    <w:rsid w:val="00943C35"/>
    <w:rsid w:val="009515FA"/>
    <w:rsid w:val="00953FF4"/>
    <w:rsid w:val="009563FA"/>
    <w:rsid w:val="009743A1"/>
    <w:rsid w:val="0098120D"/>
    <w:rsid w:val="00982A85"/>
    <w:rsid w:val="009B4C04"/>
    <w:rsid w:val="009D64DD"/>
    <w:rsid w:val="009E76A3"/>
    <w:rsid w:val="009F0F99"/>
    <w:rsid w:val="00A22F93"/>
    <w:rsid w:val="00A37D92"/>
    <w:rsid w:val="00A45E18"/>
    <w:rsid w:val="00A8106D"/>
    <w:rsid w:val="00A83F20"/>
    <w:rsid w:val="00AE0B9B"/>
    <w:rsid w:val="00AE3358"/>
    <w:rsid w:val="00B2237B"/>
    <w:rsid w:val="00B47132"/>
    <w:rsid w:val="00B50528"/>
    <w:rsid w:val="00B51010"/>
    <w:rsid w:val="00B6130F"/>
    <w:rsid w:val="00BA51C6"/>
    <w:rsid w:val="00BB2E55"/>
    <w:rsid w:val="00BB5172"/>
    <w:rsid w:val="00BB74E8"/>
    <w:rsid w:val="00BC4B1B"/>
    <w:rsid w:val="00BD346E"/>
    <w:rsid w:val="00BF255B"/>
    <w:rsid w:val="00C31E86"/>
    <w:rsid w:val="00C71D1B"/>
    <w:rsid w:val="00C823EF"/>
    <w:rsid w:val="00C953E9"/>
    <w:rsid w:val="00CA214A"/>
    <w:rsid w:val="00CA35A9"/>
    <w:rsid w:val="00CC730E"/>
    <w:rsid w:val="00CF63A0"/>
    <w:rsid w:val="00D234F7"/>
    <w:rsid w:val="00D44D05"/>
    <w:rsid w:val="00D4793E"/>
    <w:rsid w:val="00D666B0"/>
    <w:rsid w:val="00D739D0"/>
    <w:rsid w:val="00DA4F6E"/>
    <w:rsid w:val="00DB1DE0"/>
    <w:rsid w:val="00DB7D65"/>
    <w:rsid w:val="00DD4340"/>
    <w:rsid w:val="00E5679D"/>
    <w:rsid w:val="00E66CF2"/>
    <w:rsid w:val="00EF46F0"/>
    <w:rsid w:val="00F25C74"/>
    <w:rsid w:val="00F3567C"/>
    <w:rsid w:val="00F563F7"/>
    <w:rsid w:val="00F65DF9"/>
    <w:rsid w:val="00F966E1"/>
    <w:rsid w:val="00FA4D95"/>
    <w:rsid w:val="00FB2818"/>
    <w:rsid w:val="00FC4791"/>
    <w:rsid w:val="00FF7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4F9F8"/>
  <w15:chartTrackingRefBased/>
  <w15:docId w15:val="{87A604A2-679D-2B4F-97FD-335111461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CA9"/>
  </w:style>
  <w:style w:type="paragraph" w:styleId="Heading1">
    <w:name w:val="heading 1"/>
    <w:basedOn w:val="Normal"/>
    <w:next w:val="Normal"/>
    <w:link w:val="Heading1Char"/>
    <w:uiPriority w:val="9"/>
    <w:qFormat/>
    <w:rsid w:val="00897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C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C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C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C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C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C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C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7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C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7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C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7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C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7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C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7C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roh</dc:creator>
  <cp:keywords/>
  <dc:description/>
  <cp:lastModifiedBy>Adam Groh</cp:lastModifiedBy>
  <cp:revision>3</cp:revision>
  <dcterms:created xsi:type="dcterms:W3CDTF">2024-12-02T01:55:00Z</dcterms:created>
  <dcterms:modified xsi:type="dcterms:W3CDTF">2024-12-02T02:11:00Z</dcterms:modified>
</cp:coreProperties>
</file>